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A4DE7B" w14:textId="57C676A6" w:rsidR="001F1528" w:rsidRPr="00654FCD" w:rsidRDefault="00975857" w:rsidP="00C0511E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54FC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160B8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654FC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Data sources</w:t>
      </w:r>
    </w:p>
    <w:p w14:paraId="6B6C0D25" w14:textId="77777777" w:rsidR="00975857" w:rsidRPr="00C0511E" w:rsidRDefault="00975857" w:rsidP="00C0511E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</w:p>
    <w:p w14:paraId="0C89967D" w14:textId="13BB0B6D" w:rsidR="00975857" w:rsidRPr="00C0511E" w:rsidRDefault="00975857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  <w:lang w:val="en-US"/>
        </w:rPr>
      </w:pPr>
      <w:r w:rsidRPr="00C0511E">
        <w:rPr>
          <w:rFonts w:ascii="Times New Roman" w:hAnsi="Times New Roman" w:cs="Times New Roman"/>
        </w:rPr>
        <w:fldChar w:fldCharType="begin" w:fldLock="1"/>
      </w:r>
      <w:r w:rsidRPr="00C0511E">
        <w:rPr>
          <w:rFonts w:ascii="Times New Roman" w:hAnsi="Times New Roman" w:cs="Times New Roman"/>
          <w:lang w:val="en-US"/>
        </w:rPr>
        <w:instrText xml:space="preserve">ADDIN Mendeley Bibliography CSL_BIBLIOGRAPHY </w:instrText>
      </w:r>
      <w:r w:rsidRPr="00C0511E">
        <w:rPr>
          <w:rFonts w:ascii="Times New Roman" w:hAnsi="Times New Roman" w:cs="Times New Roman"/>
        </w:rPr>
        <w:fldChar w:fldCharType="separate"/>
      </w:r>
      <w:r w:rsidRPr="00C0511E">
        <w:rPr>
          <w:rFonts w:ascii="Times New Roman" w:hAnsi="Times New Roman" w:cs="Times New Roman"/>
          <w:noProof/>
          <w:kern w:val="0"/>
          <w:lang w:val="en-US"/>
        </w:rPr>
        <w:t>Campana, S. E., Fisk, A. T., &amp; Klimley, A. P. (2015). Movements of Arctic and northwest Atlantic Greenland sharks (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Somniosus microcephalus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) monitored with archival satellite pop-up tags suggest long-range migrations. 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Deep-Sea Research Part II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, 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115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>, 109–115. https://doi.org/10.1016/j.dsr2.2013.11.001</w:t>
      </w:r>
    </w:p>
    <w:p w14:paraId="415B937B" w14:textId="77777777" w:rsidR="00C0511E" w:rsidRDefault="00C0511E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  <w:lang w:val="en-US"/>
        </w:rPr>
      </w:pPr>
    </w:p>
    <w:p w14:paraId="155EF415" w14:textId="36D26AE5" w:rsidR="00975857" w:rsidRPr="00C0511E" w:rsidRDefault="00975857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  <w:lang w:val="en-US"/>
        </w:rPr>
      </w:pPr>
      <w:r w:rsidRPr="00C0511E">
        <w:rPr>
          <w:rFonts w:ascii="Times New Roman" w:hAnsi="Times New Roman" w:cs="Times New Roman"/>
          <w:noProof/>
          <w:kern w:val="0"/>
          <w:lang w:val="en-US"/>
        </w:rPr>
        <w:t>Devine, B. M., Wheeland, L. J., &amp; Fisher, J. A. D. (2018). First estimates of Greenland shark (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Somniosus microcephalus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) local abundances in Arctic waters. 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Scientific Reports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, 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8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>(974), 1–10. https://doi.org/10.1038/s41598-017-19115-x</w:t>
      </w:r>
    </w:p>
    <w:p w14:paraId="32BB4371" w14:textId="77777777" w:rsidR="00C0511E" w:rsidRDefault="00C0511E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  <w:lang w:val="en-US"/>
        </w:rPr>
      </w:pPr>
    </w:p>
    <w:p w14:paraId="15BC9DE5" w14:textId="7135A9AD" w:rsidR="00C0511E" w:rsidRPr="00C0511E" w:rsidRDefault="00975857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  <w:lang w:val="en-US"/>
        </w:rPr>
      </w:pPr>
      <w:r w:rsidRPr="00C0511E">
        <w:rPr>
          <w:rFonts w:ascii="Times New Roman" w:hAnsi="Times New Roman" w:cs="Times New Roman"/>
          <w:noProof/>
          <w:kern w:val="0"/>
          <w:lang w:val="en-US"/>
        </w:rPr>
        <w:t>Edwards, J. E., Edwards, J. E., Hedges, K. J., Kessel, S. T., &amp; Hussey, N. E. (2022). Multi-year acoustic tracking reveals transient movements , recurring hotspots , and apparent seasonality in the coastal-offshore presence of Greenland sharks (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Somniosus microcephalus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). 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Frontiers in Marine Science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, 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September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>, 1–17.</w:t>
      </w:r>
    </w:p>
    <w:p w14:paraId="76C685B8" w14:textId="000222A7" w:rsidR="00975857" w:rsidRPr="00C0511E" w:rsidRDefault="00975857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  <w:lang w:val="en-US"/>
        </w:rPr>
      </w:pPr>
      <w:r w:rsidRPr="00C0511E">
        <w:rPr>
          <w:rFonts w:ascii="Times New Roman" w:hAnsi="Times New Roman" w:cs="Times New Roman"/>
          <w:noProof/>
          <w:kern w:val="0"/>
          <w:lang w:val="en-US"/>
        </w:rPr>
        <w:t>https://doi.org/10.3389/fmars.2022.902854</w:t>
      </w:r>
    </w:p>
    <w:p w14:paraId="6F8BE966" w14:textId="77777777" w:rsidR="00C0511E" w:rsidRDefault="00C0511E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  <w:lang w:val="en-US"/>
        </w:rPr>
      </w:pPr>
    </w:p>
    <w:p w14:paraId="02215887" w14:textId="5517079D" w:rsidR="00C0511E" w:rsidRPr="00C0511E" w:rsidRDefault="00975857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  <w:lang w:val="en-US"/>
        </w:rPr>
      </w:pPr>
      <w:r w:rsidRPr="00331344">
        <w:rPr>
          <w:rFonts w:ascii="Times New Roman" w:hAnsi="Times New Roman" w:cs="Times New Roman"/>
          <w:noProof/>
          <w:kern w:val="0"/>
          <w:lang w:val="en-US"/>
        </w:rPr>
        <w:t xml:space="preserve">Fisk, A. T., Lydersen, C., &amp; Kovacs, K. M. (2012). 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Archival pop-off tag tracking of Greenland sharks 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Somniosus microcephalus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 in the high Arctic waters of Svalbard, Norway. 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Marine Ecoogy Progress Series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, 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468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>, 255–265.</w:t>
      </w:r>
    </w:p>
    <w:p w14:paraId="3904D79C" w14:textId="544DDE93" w:rsidR="00975857" w:rsidRPr="00C0511E" w:rsidRDefault="00975857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  <w:lang w:val="en-US"/>
        </w:rPr>
      </w:pPr>
      <w:r w:rsidRPr="00C0511E">
        <w:rPr>
          <w:rFonts w:ascii="Times New Roman" w:hAnsi="Times New Roman" w:cs="Times New Roman"/>
          <w:noProof/>
          <w:kern w:val="0"/>
          <w:lang w:val="en-US"/>
        </w:rPr>
        <w:t>https://doi.org/10.3354/meps09962</w:t>
      </w:r>
    </w:p>
    <w:p w14:paraId="5CE1796E" w14:textId="77777777" w:rsidR="00C0511E" w:rsidRDefault="00C0511E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  <w:lang w:val="en-US"/>
        </w:rPr>
      </w:pPr>
    </w:p>
    <w:p w14:paraId="7D01A749" w14:textId="77777777" w:rsidR="00C0511E" w:rsidRDefault="00975857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  <w:lang w:val="en-US"/>
        </w:rPr>
      </w:pPr>
      <w:r w:rsidRPr="00331344">
        <w:rPr>
          <w:rFonts w:ascii="Times New Roman" w:hAnsi="Times New Roman" w:cs="Times New Roman"/>
          <w:noProof/>
          <w:kern w:val="0"/>
          <w:lang w:val="en-US"/>
        </w:rPr>
        <w:t xml:space="preserve">Hussey, N. E., Aurelie, C.-G., Walter, R. P., Hedges, K. J., Kessel, S. T., &amp; Fisk, A. T. (2015). 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Juvenile Greenland sharks 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 xml:space="preserve">Somniosus microcephalus 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(Bloch &amp; Schneider , 1801) in the Canadian Arctic. 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Polar Biology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, 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38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, 493–504. </w:t>
      </w:r>
    </w:p>
    <w:p w14:paraId="09D04794" w14:textId="50FC6027" w:rsidR="00975857" w:rsidRPr="00C0511E" w:rsidRDefault="00975857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  <w:lang w:val="en-US"/>
        </w:rPr>
      </w:pPr>
      <w:r w:rsidRPr="00C0511E">
        <w:rPr>
          <w:rFonts w:ascii="Times New Roman" w:hAnsi="Times New Roman" w:cs="Times New Roman"/>
          <w:noProof/>
          <w:kern w:val="0"/>
          <w:lang w:val="en-US"/>
        </w:rPr>
        <w:t>https://doi.org/10.1007/s00300-014-1610-y</w:t>
      </w:r>
    </w:p>
    <w:p w14:paraId="7477238A" w14:textId="77777777" w:rsidR="00C0511E" w:rsidRDefault="00C0511E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  <w:lang w:val="en-US"/>
        </w:rPr>
      </w:pPr>
    </w:p>
    <w:p w14:paraId="1656AC52" w14:textId="437B83AC" w:rsidR="00975857" w:rsidRPr="00C0511E" w:rsidRDefault="00975857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  <w:lang w:val="en-US"/>
        </w:rPr>
      </w:pPr>
      <w:r w:rsidRPr="00C0511E">
        <w:rPr>
          <w:rFonts w:ascii="Times New Roman" w:hAnsi="Times New Roman" w:cs="Times New Roman"/>
          <w:noProof/>
          <w:kern w:val="0"/>
          <w:lang w:val="en-US"/>
        </w:rPr>
        <w:t>Hussey, N. E., Hedges, K. J., &amp; Barkley, A. (2018). Mark report satellite tags (mrPATs) to detail large-scale horizontal movements of deep water species: first results for the Greenland shark (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Somniosus microcephalus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). 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Deep-Sea Research Part I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, 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134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>, 32–40. https://doi.org/10.1016/j.dsr.2018.03.002</w:t>
      </w:r>
    </w:p>
    <w:p w14:paraId="7897110E" w14:textId="77777777" w:rsidR="00C0511E" w:rsidRPr="00331344" w:rsidRDefault="00C0511E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  <w:lang w:val="en-US"/>
        </w:rPr>
      </w:pPr>
    </w:p>
    <w:p w14:paraId="0F7998FB" w14:textId="77777777" w:rsidR="00C0511E" w:rsidRDefault="00975857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  <w:lang w:val="en-US"/>
        </w:rPr>
      </w:pPr>
      <w:r w:rsidRPr="00C0511E">
        <w:rPr>
          <w:rFonts w:ascii="Times New Roman" w:hAnsi="Times New Roman" w:cs="Times New Roman"/>
          <w:noProof/>
          <w:kern w:val="0"/>
        </w:rPr>
        <w:t xml:space="preserve">Leclerc, L. M. E., Lydersen, C., Haug, T., Bachmann, L., Fisk, A. T., &amp; Kovacs, K. M. (2012). 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A missing piece in the Arctic food web puzzle? Stomach contents of Greenland sharks sampled in Svalbard, Norway. 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Polar Biology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, 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35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(8), 1197–1208. </w:t>
      </w:r>
    </w:p>
    <w:p w14:paraId="161D7812" w14:textId="5676326E" w:rsidR="00975857" w:rsidRPr="00C0511E" w:rsidRDefault="00975857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  <w:lang w:val="en-US"/>
        </w:rPr>
      </w:pPr>
      <w:r w:rsidRPr="00C0511E">
        <w:rPr>
          <w:rFonts w:ascii="Times New Roman" w:hAnsi="Times New Roman" w:cs="Times New Roman"/>
          <w:noProof/>
          <w:kern w:val="0"/>
          <w:lang w:val="en-US"/>
        </w:rPr>
        <w:t>https://doi.org/10.1007/s00300-012-1166-7</w:t>
      </w:r>
    </w:p>
    <w:p w14:paraId="0393F973" w14:textId="551C6AF2" w:rsidR="00975857" w:rsidRPr="00C0511E" w:rsidRDefault="00975857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  <w:lang w:val="en-US"/>
        </w:rPr>
      </w:pPr>
      <w:r w:rsidRPr="00C0511E">
        <w:rPr>
          <w:rFonts w:ascii="Times New Roman" w:hAnsi="Times New Roman" w:cs="Times New Roman"/>
          <w:noProof/>
          <w:kern w:val="0"/>
          <w:lang w:val="en-US"/>
        </w:rPr>
        <w:lastRenderedPageBreak/>
        <w:t>McMeans, B. C., Svavarsson, J., Dennard, S., &amp; Fisk, A. T. (2010). Diet and resource use among Greenland sharks (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Somniosus microcephalus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) and teleosts sampled in Icelandic waters , using d 13 C , d 15 N , and mercury. 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Canadian Journal of Fisheries and Aquatic Sciences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, 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67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>, 1428–1438. https://doi.org/10.1139/F10-072</w:t>
      </w:r>
    </w:p>
    <w:p w14:paraId="46F23918" w14:textId="77777777" w:rsidR="00C0511E" w:rsidRDefault="00C0511E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  <w:lang w:val="en-US"/>
        </w:rPr>
      </w:pPr>
    </w:p>
    <w:p w14:paraId="5ED55903" w14:textId="46EE81B1" w:rsidR="00975857" w:rsidRPr="00C0511E" w:rsidRDefault="00975857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  <w:lang w:val="en-US"/>
        </w:rPr>
      </w:pPr>
      <w:r w:rsidRPr="00C0511E">
        <w:rPr>
          <w:rFonts w:ascii="Times New Roman" w:hAnsi="Times New Roman" w:cs="Times New Roman"/>
          <w:noProof/>
          <w:kern w:val="0"/>
          <w:lang w:val="en-US"/>
        </w:rPr>
        <w:t>Nielsen, J., Christiansen, J. S., Grønkjær, P., Bushnell, P., Steffensen, J. F., Kiilerich, H. O., Præbel, K., &amp; Hedeholm, R. (2019). Greenland shark (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Somniosus microcephalus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) stomach contents and stable isotope values reveal an ontogenetic dietary shift. 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Frontiers in Marine Science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, 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6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>(125). https://doi.org/10.3389/fmars.2019.00125</w:t>
      </w:r>
    </w:p>
    <w:p w14:paraId="702BCC0B" w14:textId="77777777" w:rsidR="00C0511E" w:rsidRDefault="00C0511E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  <w:lang w:val="en-US"/>
        </w:rPr>
      </w:pPr>
    </w:p>
    <w:p w14:paraId="33444750" w14:textId="77777777" w:rsidR="00C0511E" w:rsidRDefault="00975857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  <w:lang w:val="en-US"/>
        </w:rPr>
      </w:pPr>
      <w:r w:rsidRPr="00C0511E">
        <w:rPr>
          <w:rFonts w:ascii="Times New Roman" w:hAnsi="Times New Roman" w:cs="Times New Roman"/>
          <w:noProof/>
          <w:kern w:val="0"/>
          <w:lang w:val="en-US"/>
        </w:rPr>
        <w:t>Nielsen, J., Hedeholm, R. B., Lynghammar, A., McClusky, L. M., Berland, B., Steffensen, J. F., &amp; Christiansen, J. S. (2020). Assessing the reproductive biology of the Greenland shark (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Somniosus microcephalus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). 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PLOS ONE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, 1–22. </w:t>
      </w:r>
    </w:p>
    <w:p w14:paraId="39C4B6AF" w14:textId="5B3FA25A" w:rsidR="00975857" w:rsidRPr="00C0511E" w:rsidRDefault="00975857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  <w:lang w:val="en-US"/>
        </w:rPr>
      </w:pPr>
      <w:r w:rsidRPr="00C0511E">
        <w:rPr>
          <w:rFonts w:ascii="Times New Roman" w:hAnsi="Times New Roman" w:cs="Times New Roman"/>
          <w:noProof/>
          <w:kern w:val="0"/>
          <w:lang w:val="en-US"/>
        </w:rPr>
        <w:t>https://doi.org/10.1371/journal.pone.0238986</w:t>
      </w:r>
    </w:p>
    <w:p w14:paraId="45088C34" w14:textId="77777777" w:rsidR="00C0511E" w:rsidRDefault="00C0511E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  <w:lang w:val="en-US"/>
        </w:rPr>
      </w:pPr>
    </w:p>
    <w:p w14:paraId="7726CDB8" w14:textId="77777777" w:rsidR="00C0511E" w:rsidRDefault="00975857" w:rsidP="00C0511E">
      <w:pPr>
        <w:pStyle w:val="NoSpacing"/>
        <w:spacing w:line="360" w:lineRule="auto"/>
        <w:rPr>
          <w:rFonts w:ascii="Times New Roman" w:hAnsi="Times New Roman" w:cs="Times New Roman"/>
          <w:noProof/>
          <w:kern w:val="0"/>
        </w:rPr>
      </w:pPr>
      <w:r w:rsidRPr="00331344">
        <w:rPr>
          <w:rFonts w:ascii="Times New Roman" w:hAnsi="Times New Roman" w:cs="Times New Roman"/>
          <w:noProof/>
          <w:kern w:val="0"/>
          <w:lang w:val="en-US"/>
        </w:rPr>
        <w:t xml:space="preserve">Skomal, G. B., &amp; Benz, G. W. (2004). 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Ultrasonic tracking of Greenland sharks, </w:t>
      </w:r>
      <w:r w:rsidRPr="00C0511E">
        <w:rPr>
          <w:rFonts w:ascii="Times New Roman" w:hAnsi="Times New Roman" w:cs="Times New Roman"/>
          <w:i/>
          <w:iCs/>
          <w:noProof/>
          <w:kern w:val="0"/>
          <w:lang w:val="en-US"/>
        </w:rPr>
        <w:t>Somniosus microcephalus</w:t>
      </w:r>
      <w:r w:rsidRPr="00C0511E">
        <w:rPr>
          <w:rFonts w:ascii="Times New Roman" w:hAnsi="Times New Roman" w:cs="Times New Roman"/>
          <w:noProof/>
          <w:kern w:val="0"/>
          <w:lang w:val="en-US"/>
        </w:rPr>
        <w:t xml:space="preserve">, under Arctic ice. </w:t>
      </w:r>
      <w:r w:rsidRPr="00C0511E">
        <w:rPr>
          <w:rFonts w:ascii="Times New Roman" w:hAnsi="Times New Roman" w:cs="Times New Roman"/>
          <w:i/>
          <w:iCs/>
          <w:noProof/>
          <w:kern w:val="0"/>
        </w:rPr>
        <w:t>Marine Biology</w:t>
      </w:r>
      <w:r w:rsidRPr="00C0511E">
        <w:rPr>
          <w:rFonts w:ascii="Times New Roman" w:hAnsi="Times New Roman" w:cs="Times New Roman"/>
          <w:noProof/>
          <w:kern w:val="0"/>
        </w:rPr>
        <w:t xml:space="preserve">, </w:t>
      </w:r>
      <w:r w:rsidRPr="00C0511E">
        <w:rPr>
          <w:rFonts w:ascii="Times New Roman" w:hAnsi="Times New Roman" w:cs="Times New Roman"/>
          <w:i/>
          <w:iCs/>
          <w:noProof/>
          <w:kern w:val="0"/>
        </w:rPr>
        <w:t>145</w:t>
      </w:r>
      <w:r w:rsidRPr="00C0511E">
        <w:rPr>
          <w:rFonts w:ascii="Times New Roman" w:hAnsi="Times New Roman" w:cs="Times New Roman"/>
          <w:noProof/>
          <w:kern w:val="0"/>
        </w:rPr>
        <w:t xml:space="preserve">(3), 489–498. </w:t>
      </w:r>
    </w:p>
    <w:p w14:paraId="4AA1354F" w14:textId="73F773EA" w:rsidR="00975857" w:rsidRPr="00C0511E" w:rsidRDefault="00975857" w:rsidP="00C0511E">
      <w:pPr>
        <w:pStyle w:val="NoSpacing"/>
        <w:spacing w:line="360" w:lineRule="auto"/>
        <w:rPr>
          <w:rFonts w:ascii="Times New Roman" w:hAnsi="Times New Roman" w:cs="Times New Roman"/>
          <w:noProof/>
        </w:rPr>
      </w:pPr>
      <w:r w:rsidRPr="00C0511E">
        <w:rPr>
          <w:rFonts w:ascii="Times New Roman" w:hAnsi="Times New Roman" w:cs="Times New Roman"/>
          <w:noProof/>
          <w:kern w:val="0"/>
        </w:rPr>
        <w:t>https://doi.org/10.1007/s00227-004-1332-8</w:t>
      </w:r>
    </w:p>
    <w:p w14:paraId="7E6F883D" w14:textId="17CC4D38" w:rsidR="00975857" w:rsidRPr="00C0511E" w:rsidRDefault="00975857" w:rsidP="00C0511E">
      <w:pPr>
        <w:pStyle w:val="NoSpacing"/>
        <w:spacing w:line="360" w:lineRule="auto"/>
        <w:rPr>
          <w:rFonts w:ascii="Times New Roman" w:hAnsi="Times New Roman" w:cs="Times New Roman"/>
        </w:rPr>
      </w:pPr>
      <w:r w:rsidRPr="00C0511E">
        <w:rPr>
          <w:rFonts w:ascii="Times New Roman" w:hAnsi="Times New Roman" w:cs="Times New Roman"/>
        </w:rPr>
        <w:fldChar w:fldCharType="end"/>
      </w:r>
    </w:p>
    <w:sectPr w:rsidR="00975857" w:rsidRPr="00C051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857"/>
    <w:rsid w:val="00160B8E"/>
    <w:rsid w:val="001F1528"/>
    <w:rsid w:val="00232EEC"/>
    <w:rsid w:val="00331344"/>
    <w:rsid w:val="003B1E6C"/>
    <w:rsid w:val="005C7FA3"/>
    <w:rsid w:val="00654FCD"/>
    <w:rsid w:val="006C4AB1"/>
    <w:rsid w:val="00917825"/>
    <w:rsid w:val="00975857"/>
    <w:rsid w:val="009C7C0E"/>
    <w:rsid w:val="00C0511E"/>
    <w:rsid w:val="00CE3A87"/>
    <w:rsid w:val="00ED19F2"/>
    <w:rsid w:val="00F11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A195C"/>
  <w15:chartTrackingRefBased/>
  <w15:docId w15:val="{48FB0B55-5F3A-47BA-A693-4052346B8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58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8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8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8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8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8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8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8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8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8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8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8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8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8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8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8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8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8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58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58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8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58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58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58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58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58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8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8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585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051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78D41D-32A9-48D6-8172-0475DF004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750</Characters>
  <Application>Microsoft Office Word</Application>
  <DocSecurity>0</DocSecurity>
  <Lines>22</Lines>
  <Paragraphs>6</Paragraphs>
  <ScaleCrop>false</ScaleCrop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Nielsen</dc:creator>
  <cp:keywords/>
  <dc:description/>
  <cp:lastModifiedBy>Julius Nielsen</cp:lastModifiedBy>
  <cp:revision>4</cp:revision>
  <dcterms:created xsi:type="dcterms:W3CDTF">2024-10-13T01:49:00Z</dcterms:created>
  <dcterms:modified xsi:type="dcterms:W3CDTF">2024-10-30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78a156e-0141-3546-974d-61b4fb7e0cf7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1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